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7BD" w:rsidRPr="009C37BD" w:rsidRDefault="009C37BD" w:rsidP="009C37BD">
      <w:pPr>
        <w:rPr>
          <w:rFonts w:asciiTheme="majorBidi" w:hAnsiTheme="majorBidi" w:cstheme="majorBidi"/>
          <w:b/>
          <w:bCs/>
        </w:rPr>
      </w:pPr>
      <w:r w:rsidRPr="009C37BD">
        <w:rPr>
          <w:rFonts w:asciiTheme="majorBidi" w:hAnsiTheme="majorBidi" w:cstheme="majorBidi"/>
          <w:b/>
          <w:bCs/>
        </w:rPr>
        <w:t>TRIPOD+AI Checklist for Manuscript Compliance</w:t>
      </w:r>
    </w:p>
    <w:tbl>
      <w:tblPr>
        <w:tblStyle w:val="TableGridLight"/>
        <w:tblW w:w="0" w:type="auto"/>
        <w:tblInd w:w="137" w:type="dxa"/>
        <w:tblLook w:val="04A0" w:firstRow="1" w:lastRow="0" w:firstColumn="1" w:lastColumn="0" w:noHBand="0" w:noVBand="1"/>
      </w:tblPr>
      <w:tblGrid>
        <w:gridCol w:w="657"/>
        <w:gridCol w:w="2636"/>
        <w:gridCol w:w="1738"/>
        <w:gridCol w:w="1235"/>
        <w:gridCol w:w="2947"/>
      </w:tblGrid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C37BD">
              <w:rPr>
                <w:rFonts w:asciiTheme="majorBidi" w:hAnsiTheme="majorBidi" w:cstheme="majorBidi"/>
                <w:b/>
                <w:bCs/>
              </w:rPr>
              <w:t>Item No.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C37BD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C37BD">
              <w:rPr>
                <w:rFonts w:asciiTheme="majorBidi" w:hAnsiTheme="majorBidi" w:cstheme="majorBidi"/>
                <w:b/>
                <w:bCs/>
              </w:rPr>
              <w:t>Page/Section in Manuscript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C37BD">
              <w:rPr>
                <w:rFonts w:asciiTheme="majorBidi" w:hAnsiTheme="majorBidi" w:cstheme="majorBidi"/>
                <w:b/>
                <w:bCs/>
              </w:rPr>
              <w:t>Statu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C37BD">
              <w:rPr>
                <w:rFonts w:asciiTheme="majorBidi" w:hAnsiTheme="majorBidi" w:cstheme="majorBidi"/>
                <w:b/>
                <w:bCs/>
              </w:rPr>
              <w:t>Notes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Title: Identify the study as developing or evaluating a multivariable prediction model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, Title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Title specifies model development for defibrillation success in OHCA using SVM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Abstract: See TRIPOD+AI for Abstracts checklist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, Abstract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Includes objectives, methods, data, </w:t>
            </w:r>
            <w:proofErr w:type="gramStart"/>
            <w:r w:rsidRPr="009C37BD">
              <w:rPr>
                <w:rFonts w:asciiTheme="majorBidi" w:hAnsiTheme="majorBidi" w:cstheme="majorBidi"/>
              </w:rPr>
              <w:t>results</w:t>
            </w:r>
            <w:proofErr w:type="gramEnd"/>
            <w:r w:rsidRPr="009C37BD">
              <w:rPr>
                <w:rFonts w:asciiTheme="majorBidi" w:hAnsiTheme="majorBidi" w:cstheme="majorBidi"/>
              </w:rPr>
              <w:t>. Verify against TRIPOD+AI Abstracts checklist (not provided)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Background: Explain the healthcare context and rationale for the model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2–5, Introduc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Discusses OHCA context and references existing models ([10, 13, 15, </w:t>
            </w:r>
            <w:proofErr w:type="gramStart"/>
            <w:r w:rsidRPr="009C37BD">
              <w:rPr>
                <w:rFonts w:asciiTheme="majorBidi" w:hAnsiTheme="majorBidi" w:cstheme="majorBidi"/>
              </w:rPr>
              <w:t>21</w:t>
            </w:r>
            <w:proofErr w:type="gramEnd"/>
            <w:r w:rsidRPr="009C37BD">
              <w:rPr>
                <w:rFonts w:asciiTheme="majorBidi" w:hAnsiTheme="majorBidi" w:cstheme="majorBidi"/>
              </w:rPr>
              <w:t>])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model identification in the care pathway, including intended user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2, Introduc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ies use by emergency physicians and paramedics in OHCA care pathway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3c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known health inequalities between sociodemographic group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5 or 12, Introduction or Discuss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Notes lack of demographic data and need for future fairness analysi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Objectives: Specify study objectives (development or evaluation)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5, Introduc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development of SVM model for defibrillation success prediction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ata: Describe data sources for development and evalua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6, Data Acquisi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Describes 251 ECG signals from </w:t>
            </w:r>
            <w:proofErr w:type="spellStart"/>
            <w:r w:rsidRPr="009C37BD">
              <w:rPr>
                <w:rFonts w:asciiTheme="majorBidi" w:hAnsiTheme="majorBidi" w:cstheme="majorBidi"/>
              </w:rPr>
              <w:t>Benini</w:t>
            </w:r>
            <w:proofErr w:type="spellEnd"/>
            <w:r w:rsidRPr="009C37BD">
              <w:rPr>
                <w:rFonts w:asciiTheme="majorBidi" w:hAnsiTheme="majorBidi" w:cstheme="majorBidi"/>
              </w:rPr>
              <w:t xml:space="preserve"> et al. [22]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y eligibility criteria for participan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6, Data Acquisi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ies inclusion (VF, 9-second ECG) and exclusion (incomplete/non-VF signals)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5c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number of participants and outcome even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6, Data Acquisi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Reports 251 patients (56 ROEA, 195 </w:t>
            </w:r>
            <w:proofErr w:type="spellStart"/>
            <w:r w:rsidRPr="009C37BD">
              <w:rPr>
                <w:rFonts w:asciiTheme="majorBidi" w:hAnsiTheme="majorBidi" w:cstheme="majorBidi"/>
              </w:rPr>
              <w:t>NoROEA</w:t>
            </w:r>
            <w:proofErr w:type="spellEnd"/>
            <w:r w:rsidRPr="009C37BD">
              <w:rPr>
                <w:rFonts w:asciiTheme="majorBidi" w:hAnsiTheme="majorBidi" w:cstheme="majorBidi"/>
              </w:rPr>
              <w:t>)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fine the outcome and measurement metho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6, Data Acquisi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Outcome (ROEA/</w:t>
            </w:r>
            <w:proofErr w:type="spellStart"/>
            <w:r w:rsidRPr="009C37BD">
              <w:rPr>
                <w:rFonts w:asciiTheme="majorBidi" w:hAnsiTheme="majorBidi" w:cstheme="majorBidi"/>
              </w:rPr>
              <w:t>NoROEA</w:t>
            </w:r>
            <w:proofErr w:type="spellEnd"/>
            <w:r w:rsidRPr="009C37BD">
              <w:rPr>
                <w:rFonts w:asciiTheme="majorBidi" w:hAnsiTheme="majorBidi" w:cstheme="majorBidi"/>
              </w:rPr>
              <w:t>) defined by cardiologists per [22]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fine predictors and measurement method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7–8, Data Processing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ix ECG features and extraction methods described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lastRenderedPageBreak/>
              <w:t>8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data preprocessing method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6, 9, Data Acquisition, SVM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tails resampling, filtering, and normalization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8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predictor selection method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8, Data Processing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Feature selection via ROC and ANOVA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9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sampling method for model development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0, SVM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70-30 train-test split with stratified sampling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9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handling of missing dat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7, Data Processing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no missing data in 251 signal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9c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Detail modeling method (e.g., algorithm, </w:t>
            </w:r>
            <w:proofErr w:type="spellStart"/>
            <w:r w:rsidRPr="009C37BD">
              <w:rPr>
                <w:rFonts w:asciiTheme="majorBidi" w:hAnsiTheme="majorBidi" w:cstheme="majorBidi"/>
              </w:rPr>
              <w:t>hyperparameters</w:t>
            </w:r>
            <w:proofErr w:type="spellEnd"/>
            <w:r w:rsidRPr="009C37B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9–10, SVM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VM with RBF kernel, grid search, and SMOTE described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y performance measures (development)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1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s accuracy (95.6%), precision, recall, F1-score, confusion matrice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y evaluated models and performance measure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Not Applicable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Focuses on development, not external evaluation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validation methods and iteration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2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LOSO cross-validation with mean accuracy &gt;97%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2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y software and packages us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9, SVM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pecifies MATLAB R2021a and Statistics Toolbox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2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model updating or recalibra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9, SVM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no updating performed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2c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methods for comparing model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3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mpares SVM with Random Forest and Logistic Regression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2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participant flow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6, Data Acquisi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s exclusion of 49 cases from 300, with flow diagram reference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2e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distribution of predictors and outcome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0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216BE6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16BE6">
              <w:rPr>
                <w:rFonts w:asciiTheme="majorBidi" w:hAnsiTheme="majorBidi" w:cstheme="majorBidi"/>
              </w:rPr>
              <w:t>Table 2 shows feature distribution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2f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class imbalance and handling method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10, 13, SVM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tails SMOTE [11] for class imbalance (195 vs. 56)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methods for assessing fairness in subgroup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9 or 12, SVM or Discuss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Notes lack of fairness analysis due to missing demographic data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lastRenderedPageBreak/>
              <w:t>14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sensitivity or robustness analyse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1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Describes </w:t>
            </w:r>
            <w:proofErr w:type="spellStart"/>
            <w:r w:rsidRPr="009C37BD">
              <w:rPr>
                <w:rFonts w:asciiTheme="majorBidi" w:hAnsiTheme="majorBidi" w:cstheme="majorBidi"/>
              </w:rPr>
              <w:t>hyperparameter</w:t>
            </w:r>
            <w:proofErr w:type="spellEnd"/>
            <w:r w:rsidRPr="009C37BD">
              <w:rPr>
                <w:rFonts w:asciiTheme="majorBidi" w:hAnsiTheme="majorBidi" w:cstheme="majorBidi"/>
              </w:rPr>
              <w:t xml:space="preserve"> variation analysi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escribe study population characteristic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0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ragraph describes 251 patients and lack of demographic data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sults: Present final model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9, SVM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VM specifications in Table 1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7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performance measure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11–13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Accuracy, precision, recall, F1-score, and LOSO results reported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7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uncertainty in performance measures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2</w:t>
            </w:r>
            <w:r w:rsidR="009C37BD" w:rsidRPr="009C37BD">
              <w:rPr>
                <w:rFonts w:asciiTheme="majorBidi" w:hAnsiTheme="majorBidi" w:cstheme="majorBidi"/>
              </w:rPr>
              <w:t>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216BE6" w:rsidP="00216BE6">
            <w:pPr>
              <w:rPr>
                <w:rFonts w:asciiTheme="majorBidi" w:hAnsiTheme="majorBidi" w:cstheme="majorBidi"/>
              </w:rPr>
            </w:pPr>
            <w:r w:rsidRPr="00216BE6">
              <w:rPr>
                <w:rFonts w:asciiTheme="majorBidi" w:hAnsiTheme="majorBidi" w:cstheme="majorBidi"/>
              </w:rPr>
              <w:t>Confidence intervals added for performance metric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fairness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1 or 12, Results or Discuss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Notes no fairness results due to missing demographic data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9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sensitivity analysis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1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Reports hypothetical </w:t>
            </w:r>
            <w:proofErr w:type="spellStart"/>
            <w:r w:rsidRPr="009C37BD">
              <w:rPr>
                <w:rFonts w:asciiTheme="majorBidi" w:hAnsiTheme="majorBidi" w:cstheme="majorBidi"/>
              </w:rPr>
              <w:t>hyperparameter</w:t>
            </w:r>
            <w:proofErr w:type="spellEnd"/>
            <w:r w:rsidRPr="009C37BD">
              <w:rPr>
                <w:rFonts w:asciiTheme="majorBidi" w:hAnsiTheme="majorBidi" w:cstheme="majorBidi"/>
              </w:rPr>
              <w:t xml:space="preserve"> variation result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19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model comparison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3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mparison with Random Forest and Logistic Regression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Interpret results and compare with prior studie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s 11–15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Compares results with [13, 14, 15, </w:t>
            </w:r>
            <w:proofErr w:type="gramStart"/>
            <w:r w:rsidRPr="009C37BD">
              <w:rPr>
                <w:rFonts w:asciiTheme="majorBidi" w:hAnsiTheme="majorBidi" w:cstheme="majorBidi"/>
              </w:rPr>
              <w:t>21</w:t>
            </w:r>
            <w:proofErr w:type="gramEnd"/>
            <w:r w:rsidRPr="009C37BD">
              <w:rPr>
                <w:rFonts w:asciiTheme="majorBidi" w:hAnsiTheme="majorBidi" w:cstheme="majorBidi"/>
              </w:rPr>
              <w:t>]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iscuss clinical and operational implication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5, Result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iscusses AED integration and OHCA decision-making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iscuss limitations (e.g., bias, generalizability)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6, Conclusion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Expanded to include sample size, fairness, and VF focus limitation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Discuss future direction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16, Conclusions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uggests dataset expansion and model exploration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patient and public involvement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Page 6, Data Acquisition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no PPI due to retrospective study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5a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funding sources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9</w:t>
            </w:r>
            <w:r w:rsidR="009C37BD" w:rsidRPr="009C37BD">
              <w:rPr>
                <w:rFonts w:asciiTheme="majorBidi" w:hAnsiTheme="majorBidi" w:cstheme="majorBidi"/>
              </w:rPr>
              <w:t>, En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216BE6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216BE6">
              <w:rPr>
                <w:rFonts w:asciiTheme="majorBidi" w:hAnsiTheme="majorBidi" w:cstheme="majorBidi"/>
              </w:rPr>
              <w:t>Confirms no external funding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5b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conflicts of interest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9</w:t>
            </w:r>
            <w:r w:rsidR="009C37BD" w:rsidRPr="009C37BD">
              <w:rPr>
                <w:rFonts w:asciiTheme="majorBidi" w:hAnsiTheme="majorBidi" w:cstheme="majorBidi"/>
              </w:rPr>
              <w:t>, En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no conflicts of interest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5c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access to study protocol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9</w:t>
            </w:r>
            <w:r w:rsidR="009C37BD" w:rsidRPr="009C37BD">
              <w:rPr>
                <w:rFonts w:asciiTheme="majorBidi" w:hAnsiTheme="majorBidi" w:cstheme="majorBidi"/>
              </w:rPr>
              <w:t>, En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protocol unavailability due to retrospective study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lastRenderedPageBreak/>
              <w:t>25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study registration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9</w:t>
            </w:r>
            <w:r w:rsidR="009C37BD" w:rsidRPr="009C37BD">
              <w:rPr>
                <w:rFonts w:asciiTheme="majorBidi" w:hAnsiTheme="majorBidi" w:cstheme="majorBidi"/>
              </w:rPr>
              <w:t>, En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States no registration due to retrospective study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5e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data sharing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9</w:t>
            </w:r>
            <w:r w:rsidR="009C37BD" w:rsidRPr="009C37BD">
              <w:rPr>
                <w:rFonts w:asciiTheme="majorBidi" w:hAnsiTheme="majorBidi" w:cstheme="majorBidi"/>
              </w:rPr>
              <w:t>, En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 xml:space="preserve">References </w:t>
            </w:r>
            <w:proofErr w:type="spellStart"/>
            <w:r w:rsidRPr="009C37BD">
              <w:rPr>
                <w:rFonts w:asciiTheme="majorBidi" w:hAnsiTheme="majorBidi" w:cstheme="majorBidi"/>
              </w:rPr>
              <w:t>Benini</w:t>
            </w:r>
            <w:proofErr w:type="spellEnd"/>
            <w:r w:rsidRPr="009C37BD">
              <w:rPr>
                <w:rFonts w:asciiTheme="majorBidi" w:hAnsiTheme="majorBidi" w:cstheme="majorBidi"/>
              </w:rPr>
              <w:t xml:space="preserve"> et al. [22] with access restrictions.</w:t>
            </w:r>
          </w:p>
        </w:tc>
      </w:tr>
      <w:tr w:rsidR="009C37BD" w:rsidRPr="009C37BD" w:rsidTr="009C37BD">
        <w:tc>
          <w:tcPr>
            <w:tcW w:w="560" w:type="dxa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25f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Report code sharing</w:t>
            </w:r>
          </w:p>
        </w:tc>
        <w:tc>
          <w:tcPr>
            <w:tcW w:w="0" w:type="auto"/>
            <w:hideMark/>
          </w:tcPr>
          <w:p w:rsidR="009C37BD" w:rsidRPr="009C37BD" w:rsidRDefault="003D391A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ge 19</w:t>
            </w:r>
            <w:bookmarkStart w:id="0" w:name="_GoBack"/>
            <w:bookmarkEnd w:id="0"/>
            <w:r w:rsidR="009C37BD" w:rsidRPr="009C37BD">
              <w:rPr>
                <w:rFonts w:asciiTheme="majorBidi" w:hAnsiTheme="majorBidi" w:cstheme="majorBidi"/>
              </w:rPr>
              <w:t>, En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vered</w:t>
            </w:r>
          </w:p>
        </w:tc>
        <w:tc>
          <w:tcPr>
            <w:tcW w:w="0" w:type="auto"/>
            <w:hideMark/>
          </w:tcPr>
          <w:p w:rsidR="009C37BD" w:rsidRPr="009C37BD" w:rsidRDefault="009C37BD" w:rsidP="009C37B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9C37BD">
              <w:rPr>
                <w:rFonts w:asciiTheme="majorBidi" w:hAnsiTheme="majorBidi" w:cstheme="majorBidi"/>
              </w:rPr>
              <w:t>Confirms code in Supplementary File 1.</w:t>
            </w:r>
          </w:p>
        </w:tc>
      </w:tr>
    </w:tbl>
    <w:p w:rsidR="008A2B1C" w:rsidRPr="009C37BD" w:rsidRDefault="003D391A" w:rsidP="009C37BD">
      <w:pPr>
        <w:rPr>
          <w:rFonts w:asciiTheme="majorBidi" w:hAnsiTheme="majorBidi" w:cstheme="majorBidi"/>
        </w:rPr>
      </w:pPr>
    </w:p>
    <w:sectPr w:rsidR="008A2B1C" w:rsidRPr="009C3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BDD"/>
    <w:rsid w:val="00216BE6"/>
    <w:rsid w:val="003D391A"/>
    <w:rsid w:val="00745E6B"/>
    <w:rsid w:val="008E554A"/>
    <w:rsid w:val="009C37BD"/>
    <w:rsid w:val="00BE2BDD"/>
    <w:rsid w:val="00D6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2A5514E"/>
  <w15:chartTrackingRefBased/>
  <w15:docId w15:val="{A6F4C407-97E0-42B5-AE27-2855FF332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E2B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16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</dc:creator>
  <cp:keywords/>
  <dc:description/>
  <cp:lastModifiedBy>ilya</cp:lastModifiedBy>
  <cp:revision>3</cp:revision>
  <dcterms:created xsi:type="dcterms:W3CDTF">2025-06-25T11:32:00Z</dcterms:created>
  <dcterms:modified xsi:type="dcterms:W3CDTF">2025-06-27T23:35:00Z</dcterms:modified>
</cp:coreProperties>
</file>